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C587CC" w14:textId="6F4195D2" w:rsidR="00234A9A" w:rsidRPr="00B96076" w:rsidRDefault="00B96076" w:rsidP="00B96076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96076">
        <w:rPr>
          <w:rFonts w:ascii="Times New Roman" w:eastAsia="Calibri" w:hAnsi="Times New Roman" w:cs="Times New Roman"/>
          <w:sz w:val="24"/>
          <w:szCs w:val="24"/>
        </w:rPr>
        <w:t>Table</w:t>
      </w:r>
      <w:r w:rsidR="008009E0">
        <w:rPr>
          <w:rFonts w:ascii="Times New Roman" w:eastAsia="Calibri" w:hAnsi="Times New Roman" w:cs="Times New Roman"/>
          <w:sz w:val="24"/>
          <w:szCs w:val="24"/>
        </w:rPr>
        <w:t xml:space="preserve"> S3</w:t>
      </w:r>
      <w:r w:rsidRPr="00B96076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8009E0">
        <w:rPr>
          <w:rFonts w:ascii="Times New Roman" w:eastAsia="Calibri" w:hAnsi="Times New Roman" w:cs="Times New Roman"/>
          <w:sz w:val="24"/>
          <w:szCs w:val="24"/>
        </w:rPr>
        <w:t>The</w:t>
      </w:r>
      <w:r w:rsidR="00234A9A" w:rsidRPr="00B96076">
        <w:rPr>
          <w:rFonts w:ascii="Times New Roman" w:eastAsia="Calibri" w:hAnsi="Times New Roman" w:cs="Times New Roman"/>
          <w:sz w:val="24"/>
          <w:szCs w:val="24"/>
        </w:rPr>
        <w:t xml:space="preserve"> statistic for mean and variance</w:t>
      </w:r>
      <w:bookmarkStart w:id="0" w:name="_GoBack"/>
      <w:bookmarkEnd w:id="0"/>
      <w:r w:rsidR="00234A9A" w:rsidRPr="00B96076">
        <w:rPr>
          <w:rFonts w:ascii="Times New Roman" w:eastAsia="Calibri" w:hAnsi="Times New Roman" w:cs="Times New Roman"/>
          <w:sz w:val="24"/>
          <w:szCs w:val="24"/>
        </w:rPr>
        <w:t xml:space="preserve">s for all incomplete variables using </w:t>
      </w:r>
      <w:proofErr w:type="spellStart"/>
      <w:r w:rsidR="00234A9A" w:rsidRPr="00B96076">
        <w:rPr>
          <w:rFonts w:ascii="Times New Roman" w:eastAsia="Calibri" w:hAnsi="Times New Roman" w:cs="Times New Roman"/>
          <w:sz w:val="24"/>
          <w:szCs w:val="24"/>
        </w:rPr>
        <w:t>miceadds</w:t>
      </w:r>
      <w:proofErr w:type="spellEnd"/>
      <w:r w:rsidR="00234A9A" w:rsidRPr="00B96076">
        <w:rPr>
          <w:rFonts w:ascii="Times New Roman" w:eastAsia="Calibri" w:hAnsi="Times New Roman" w:cs="Times New Roman"/>
          <w:sz w:val="24"/>
          <w:szCs w:val="24"/>
        </w:rPr>
        <w:t xml:space="preserve"> package for FCS-LMM-LN and FCS-LMM-LN-het imputation methods</w:t>
      </w: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1296"/>
        <w:gridCol w:w="2142"/>
        <w:gridCol w:w="1472"/>
        <w:gridCol w:w="876"/>
        <w:gridCol w:w="1180"/>
      </w:tblGrid>
      <w:tr w:rsidR="00B96076" w:rsidRPr="00B96076" w14:paraId="7AE319E7" w14:textId="77777777" w:rsidTr="000702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vAlign w:val="center"/>
          </w:tcPr>
          <w:p w14:paraId="1FF799DE" w14:textId="77777777" w:rsidR="00234A9A" w:rsidRPr="00B96076" w:rsidRDefault="00234A9A" w:rsidP="00234A9A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B96076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Incomplete variable</w:t>
            </w:r>
          </w:p>
        </w:tc>
        <w:tc>
          <w:tcPr>
            <w:tcW w:w="2142" w:type="dxa"/>
            <w:vMerge w:val="restart"/>
            <w:vAlign w:val="center"/>
          </w:tcPr>
          <w:p w14:paraId="78D69DAE" w14:textId="77777777" w:rsidR="00234A9A" w:rsidRPr="00B96076" w:rsidRDefault="00234A9A" w:rsidP="00234A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B96076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Imputation method</w:t>
            </w:r>
          </w:p>
        </w:tc>
        <w:tc>
          <w:tcPr>
            <w:tcW w:w="1472" w:type="dxa"/>
            <w:vMerge w:val="restart"/>
            <w:vAlign w:val="center"/>
          </w:tcPr>
          <w:p w14:paraId="5C6C19B7" w14:textId="77777777" w:rsidR="00234A9A" w:rsidRPr="00B96076" w:rsidRDefault="00234A9A" w:rsidP="00234A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B96076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Missing proportion</w:t>
            </w:r>
          </w:p>
        </w:tc>
        <w:tc>
          <w:tcPr>
            <w:tcW w:w="2056" w:type="dxa"/>
            <w:gridSpan w:val="2"/>
            <w:vAlign w:val="center"/>
          </w:tcPr>
          <w:p w14:paraId="3A2364E9" w14:textId="77777777" w:rsidR="00234A9A" w:rsidRPr="00B96076" w:rsidRDefault="00234A9A" w:rsidP="00234A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B96076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Rhat.Mean</w:t>
            </w:r>
            <w:proofErr w:type="spellEnd"/>
          </w:p>
        </w:tc>
      </w:tr>
      <w:tr w:rsidR="00B96076" w:rsidRPr="00B96076" w14:paraId="64C896DC" w14:textId="77777777" w:rsidTr="00070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14:paraId="7565BC42" w14:textId="77777777" w:rsidR="00234A9A" w:rsidRPr="00B96076" w:rsidRDefault="00234A9A" w:rsidP="00234A9A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42" w:type="dxa"/>
            <w:vMerge/>
            <w:vAlign w:val="center"/>
          </w:tcPr>
          <w:p w14:paraId="5AF42E3B" w14:textId="77777777" w:rsidR="00234A9A" w:rsidRPr="00B96076" w:rsidRDefault="00234A9A" w:rsidP="0023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72" w:type="dxa"/>
            <w:vMerge/>
            <w:vAlign w:val="center"/>
          </w:tcPr>
          <w:p w14:paraId="649E69D1" w14:textId="77777777" w:rsidR="00234A9A" w:rsidRPr="00B96076" w:rsidRDefault="00234A9A" w:rsidP="0023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14:paraId="2C4E75B5" w14:textId="77777777" w:rsidR="00234A9A" w:rsidRPr="00B96076" w:rsidRDefault="00234A9A" w:rsidP="0023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6076">
              <w:rPr>
                <w:rFonts w:ascii="Times New Roman" w:eastAsia="Calibri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180" w:type="dxa"/>
            <w:vAlign w:val="center"/>
          </w:tcPr>
          <w:p w14:paraId="5906611E" w14:textId="77777777" w:rsidR="00234A9A" w:rsidRPr="00B96076" w:rsidRDefault="00234A9A" w:rsidP="0023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6076">
              <w:rPr>
                <w:rFonts w:ascii="Times New Roman" w:eastAsia="Calibri" w:hAnsi="Times New Roman" w:cs="Times New Roman"/>
                <w:sz w:val="24"/>
                <w:szCs w:val="24"/>
              </w:rPr>
              <w:t>Variance</w:t>
            </w:r>
          </w:p>
        </w:tc>
      </w:tr>
      <w:tr w:rsidR="00B96076" w:rsidRPr="00B96076" w14:paraId="08C4C3C9" w14:textId="77777777" w:rsidTr="0007028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vAlign w:val="center"/>
          </w:tcPr>
          <w:p w14:paraId="7E506363" w14:textId="77777777" w:rsidR="00234A9A" w:rsidRPr="00B96076" w:rsidRDefault="00234A9A" w:rsidP="00234A9A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B96076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BMI</w:t>
            </w:r>
          </w:p>
        </w:tc>
        <w:tc>
          <w:tcPr>
            <w:tcW w:w="2142" w:type="dxa"/>
            <w:vAlign w:val="center"/>
          </w:tcPr>
          <w:p w14:paraId="6D01DBA0" w14:textId="77777777" w:rsidR="00234A9A" w:rsidRPr="00B96076" w:rsidRDefault="00234A9A" w:rsidP="0023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6076">
              <w:rPr>
                <w:rFonts w:ascii="Times New Roman" w:eastAsia="Calibri" w:hAnsi="Times New Roman" w:cs="Times New Roman"/>
                <w:sz w:val="24"/>
                <w:szCs w:val="24"/>
              </w:rPr>
              <w:t>FCS-LMM-LN</w:t>
            </w:r>
          </w:p>
        </w:tc>
        <w:tc>
          <w:tcPr>
            <w:tcW w:w="1472" w:type="dxa"/>
            <w:vMerge w:val="restart"/>
            <w:vAlign w:val="center"/>
          </w:tcPr>
          <w:p w14:paraId="7B538354" w14:textId="77777777" w:rsidR="00234A9A" w:rsidRPr="00B96076" w:rsidRDefault="00234A9A" w:rsidP="0023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6076">
              <w:rPr>
                <w:rFonts w:ascii="Times New Roman" w:eastAsia="Calibri" w:hAnsi="Times New Roman" w:cs="Times New Roman"/>
                <w:sz w:val="24"/>
                <w:szCs w:val="24"/>
              </w:rPr>
              <w:t>23.923</w:t>
            </w:r>
          </w:p>
        </w:tc>
        <w:tc>
          <w:tcPr>
            <w:tcW w:w="876" w:type="dxa"/>
            <w:vAlign w:val="center"/>
          </w:tcPr>
          <w:p w14:paraId="4DE2379C" w14:textId="77777777" w:rsidR="00234A9A" w:rsidRPr="00B96076" w:rsidRDefault="00234A9A" w:rsidP="0023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6076">
              <w:rPr>
                <w:rFonts w:ascii="Times New Roman" w:eastAsia="Calibri" w:hAnsi="Times New Roman" w:cs="Times New Roman"/>
                <w:sz w:val="24"/>
                <w:szCs w:val="24"/>
              </w:rPr>
              <w:t>0.998</w:t>
            </w:r>
          </w:p>
        </w:tc>
        <w:tc>
          <w:tcPr>
            <w:tcW w:w="1180" w:type="dxa"/>
            <w:vAlign w:val="center"/>
          </w:tcPr>
          <w:p w14:paraId="7A7C2C84" w14:textId="77777777" w:rsidR="00234A9A" w:rsidRPr="00B96076" w:rsidRDefault="00234A9A" w:rsidP="0023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6076">
              <w:rPr>
                <w:rFonts w:ascii="Times New Roman" w:eastAsia="Calibri" w:hAnsi="Times New Roman" w:cs="Times New Roman"/>
                <w:sz w:val="24"/>
                <w:szCs w:val="24"/>
              </w:rPr>
              <w:t>0.995</w:t>
            </w:r>
          </w:p>
        </w:tc>
      </w:tr>
      <w:tr w:rsidR="00B96076" w:rsidRPr="00B96076" w14:paraId="4D767F7D" w14:textId="77777777" w:rsidTr="00070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14:paraId="7F97A4FF" w14:textId="77777777" w:rsidR="00234A9A" w:rsidRPr="00B96076" w:rsidRDefault="00234A9A" w:rsidP="00234A9A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42" w:type="dxa"/>
            <w:vAlign w:val="center"/>
          </w:tcPr>
          <w:p w14:paraId="77A1C691" w14:textId="77777777" w:rsidR="00234A9A" w:rsidRPr="00B96076" w:rsidRDefault="00234A9A" w:rsidP="0023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6076">
              <w:rPr>
                <w:rFonts w:ascii="Times New Roman" w:eastAsia="Calibri" w:hAnsi="Times New Roman" w:cs="Times New Roman"/>
                <w:sz w:val="24"/>
                <w:szCs w:val="24"/>
              </w:rPr>
              <w:t>FCS-LMM-LN-het</w:t>
            </w:r>
          </w:p>
        </w:tc>
        <w:tc>
          <w:tcPr>
            <w:tcW w:w="1472" w:type="dxa"/>
            <w:vMerge/>
            <w:vAlign w:val="center"/>
          </w:tcPr>
          <w:p w14:paraId="144B934D" w14:textId="77777777" w:rsidR="00234A9A" w:rsidRPr="00B96076" w:rsidRDefault="00234A9A" w:rsidP="0023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14:paraId="325EB6BB" w14:textId="77777777" w:rsidR="00234A9A" w:rsidRPr="00B96076" w:rsidRDefault="00234A9A" w:rsidP="0023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6076">
              <w:rPr>
                <w:rFonts w:ascii="Times New Roman" w:eastAsia="Calibri" w:hAnsi="Times New Roman" w:cs="Times New Roman"/>
                <w:sz w:val="24"/>
                <w:szCs w:val="24"/>
              </w:rPr>
              <w:t>1.0003</w:t>
            </w:r>
          </w:p>
        </w:tc>
        <w:tc>
          <w:tcPr>
            <w:tcW w:w="1180" w:type="dxa"/>
            <w:vAlign w:val="center"/>
          </w:tcPr>
          <w:p w14:paraId="769501E4" w14:textId="77777777" w:rsidR="00234A9A" w:rsidRPr="00B96076" w:rsidRDefault="00234A9A" w:rsidP="0023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6076">
              <w:rPr>
                <w:rFonts w:ascii="Times New Roman" w:eastAsia="Calibri" w:hAnsi="Times New Roman" w:cs="Times New Roman"/>
                <w:sz w:val="24"/>
                <w:szCs w:val="24"/>
              </w:rPr>
              <w:t>0.999</w:t>
            </w:r>
          </w:p>
        </w:tc>
      </w:tr>
      <w:tr w:rsidR="00B96076" w:rsidRPr="00B96076" w14:paraId="103D8254" w14:textId="77777777" w:rsidTr="0007028A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vAlign w:val="center"/>
          </w:tcPr>
          <w:p w14:paraId="5605BB65" w14:textId="77777777" w:rsidR="00234A9A" w:rsidRPr="00B96076" w:rsidRDefault="00234A9A" w:rsidP="00234A9A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B96076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DBP</w:t>
            </w:r>
          </w:p>
        </w:tc>
        <w:tc>
          <w:tcPr>
            <w:tcW w:w="2142" w:type="dxa"/>
            <w:vAlign w:val="center"/>
          </w:tcPr>
          <w:p w14:paraId="34F2FB7E" w14:textId="77777777" w:rsidR="00234A9A" w:rsidRPr="00B96076" w:rsidRDefault="00234A9A" w:rsidP="0023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6076">
              <w:rPr>
                <w:rFonts w:ascii="Times New Roman" w:eastAsia="Calibri" w:hAnsi="Times New Roman" w:cs="Times New Roman"/>
                <w:sz w:val="24"/>
                <w:szCs w:val="24"/>
              </w:rPr>
              <w:t>FCS-LMM-LN</w:t>
            </w:r>
          </w:p>
        </w:tc>
        <w:tc>
          <w:tcPr>
            <w:tcW w:w="1472" w:type="dxa"/>
            <w:vMerge w:val="restart"/>
            <w:vAlign w:val="center"/>
          </w:tcPr>
          <w:p w14:paraId="68A6D688" w14:textId="77777777" w:rsidR="00234A9A" w:rsidRPr="00B96076" w:rsidRDefault="00234A9A" w:rsidP="0023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6076">
              <w:rPr>
                <w:rFonts w:ascii="Times New Roman" w:eastAsia="Calibri" w:hAnsi="Times New Roman" w:cs="Times New Roman"/>
                <w:sz w:val="24"/>
                <w:szCs w:val="24"/>
              </w:rPr>
              <w:t>21.664</w:t>
            </w:r>
          </w:p>
        </w:tc>
        <w:tc>
          <w:tcPr>
            <w:tcW w:w="876" w:type="dxa"/>
            <w:vAlign w:val="center"/>
          </w:tcPr>
          <w:p w14:paraId="6380FD5D" w14:textId="77777777" w:rsidR="00234A9A" w:rsidRPr="00B96076" w:rsidRDefault="00234A9A" w:rsidP="0023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6076">
              <w:rPr>
                <w:rFonts w:ascii="Times New Roman" w:eastAsia="Calibri" w:hAnsi="Times New Roman" w:cs="Times New Roman"/>
                <w:sz w:val="24"/>
                <w:szCs w:val="24"/>
              </w:rPr>
              <w:t>1.007</w:t>
            </w:r>
          </w:p>
        </w:tc>
        <w:tc>
          <w:tcPr>
            <w:tcW w:w="1180" w:type="dxa"/>
            <w:vAlign w:val="center"/>
          </w:tcPr>
          <w:p w14:paraId="6684D072" w14:textId="77777777" w:rsidR="00234A9A" w:rsidRPr="00B96076" w:rsidRDefault="00234A9A" w:rsidP="0023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6076">
              <w:rPr>
                <w:rFonts w:ascii="Times New Roman" w:eastAsia="Calibri" w:hAnsi="Times New Roman" w:cs="Times New Roman"/>
                <w:sz w:val="24"/>
                <w:szCs w:val="24"/>
              </w:rPr>
              <w:t>0.985</w:t>
            </w:r>
          </w:p>
        </w:tc>
      </w:tr>
      <w:tr w:rsidR="00B96076" w:rsidRPr="00B96076" w14:paraId="58510BED" w14:textId="77777777" w:rsidTr="00070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14:paraId="22BD8CFC" w14:textId="77777777" w:rsidR="00234A9A" w:rsidRPr="00B96076" w:rsidRDefault="00234A9A" w:rsidP="00234A9A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42" w:type="dxa"/>
            <w:vAlign w:val="center"/>
          </w:tcPr>
          <w:p w14:paraId="5CD6696D" w14:textId="77777777" w:rsidR="00234A9A" w:rsidRPr="00B96076" w:rsidRDefault="00234A9A" w:rsidP="0023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6076">
              <w:rPr>
                <w:rFonts w:ascii="Times New Roman" w:eastAsia="Calibri" w:hAnsi="Times New Roman" w:cs="Times New Roman"/>
                <w:sz w:val="24"/>
                <w:szCs w:val="24"/>
              </w:rPr>
              <w:t>FCS-LMM-LN-het</w:t>
            </w:r>
          </w:p>
        </w:tc>
        <w:tc>
          <w:tcPr>
            <w:tcW w:w="1472" w:type="dxa"/>
            <w:vMerge/>
            <w:vAlign w:val="center"/>
          </w:tcPr>
          <w:p w14:paraId="2897582F" w14:textId="77777777" w:rsidR="00234A9A" w:rsidRPr="00B96076" w:rsidRDefault="00234A9A" w:rsidP="0023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14:paraId="511ED7E4" w14:textId="77777777" w:rsidR="00234A9A" w:rsidRPr="00B96076" w:rsidRDefault="00234A9A" w:rsidP="0023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6076">
              <w:rPr>
                <w:rFonts w:ascii="Times New Roman" w:eastAsia="Calibri" w:hAnsi="Times New Roman" w:cs="Times New Roman"/>
                <w:sz w:val="24"/>
                <w:szCs w:val="24"/>
              </w:rPr>
              <w:t>1.0008</w:t>
            </w:r>
          </w:p>
        </w:tc>
        <w:tc>
          <w:tcPr>
            <w:tcW w:w="1180" w:type="dxa"/>
            <w:vAlign w:val="center"/>
          </w:tcPr>
          <w:p w14:paraId="274D3759" w14:textId="77777777" w:rsidR="00234A9A" w:rsidRPr="00B96076" w:rsidRDefault="00234A9A" w:rsidP="0023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6076">
              <w:rPr>
                <w:rFonts w:ascii="Times New Roman" w:eastAsia="Calibri" w:hAnsi="Times New Roman" w:cs="Times New Roman"/>
                <w:sz w:val="24"/>
                <w:szCs w:val="24"/>
              </w:rPr>
              <w:t>0.999</w:t>
            </w:r>
          </w:p>
        </w:tc>
      </w:tr>
      <w:tr w:rsidR="00B96076" w:rsidRPr="00B96076" w14:paraId="3FE2FF22" w14:textId="77777777" w:rsidTr="0007028A">
        <w:trPr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vAlign w:val="center"/>
          </w:tcPr>
          <w:p w14:paraId="38435E96" w14:textId="77777777" w:rsidR="00234A9A" w:rsidRPr="00B96076" w:rsidRDefault="00234A9A" w:rsidP="00234A9A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  <w:r w:rsidRPr="00B96076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>SBP</w:t>
            </w:r>
          </w:p>
        </w:tc>
        <w:tc>
          <w:tcPr>
            <w:tcW w:w="2142" w:type="dxa"/>
            <w:vAlign w:val="center"/>
          </w:tcPr>
          <w:p w14:paraId="0B907205" w14:textId="77777777" w:rsidR="00234A9A" w:rsidRPr="00B96076" w:rsidRDefault="00234A9A" w:rsidP="0023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6076">
              <w:rPr>
                <w:rFonts w:ascii="Times New Roman" w:eastAsia="Calibri" w:hAnsi="Times New Roman" w:cs="Times New Roman"/>
                <w:sz w:val="24"/>
                <w:szCs w:val="24"/>
              </w:rPr>
              <w:t>FCS-LMM-LN</w:t>
            </w:r>
          </w:p>
        </w:tc>
        <w:tc>
          <w:tcPr>
            <w:tcW w:w="1472" w:type="dxa"/>
            <w:vMerge w:val="restart"/>
            <w:vAlign w:val="center"/>
          </w:tcPr>
          <w:p w14:paraId="3F72CEE8" w14:textId="77777777" w:rsidR="00234A9A" w:rsidRPr="00B96076" w:rsidRDefault="00234A9A" w:rsidP="0023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6076">
              <w:rPr>
                <w:rFonts w:ascii="Times New Roman" w:eastAsia="Calibri" w:hAnsi="Times New Roman" w:cs="Times New Roman"/>
                <w:sz w:val="24"/>
                <w:szCs w:val="24"/>
              </w:rPr>
              <w:t>21.655</w:t>
            </w:r>
          </w:p>
        </w:tc>
        <w:tc>
          <w:tcPr>
            <w:tcW w:w="876" w:type="dxa"/>
            <w:vAlign w:val="center"/>
          </w:tcPr>
          <w:p w14:paraId="327870C0" w14:textId="77777777" w:rsidR="00234A9A" w:rsidRPr="00B96076" w:rsidRDefault="00234A9A" w:rsidP="0023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6076">
              <w:rPr>
                <w:rFonts w:ascii="Times New Roman" w:eastAsia="Calibri" w:hAnsi="Times New Roman" w:cs="Times New Roman"/>
                <w:sz w:val="24"/>
                <w:szCs w:val="24"/>
              </w:rPr>
              <w:t>1.024</w:t>
            </w:r>
          </w:p>
        </w:tc>
        <w:tc>
          <w:tcPr>
            <w:tcW w:w="1180" w:type="dxa"/>
            <w:vAlign w:val="center"/>
          </w:tcPr>
          <w:p w14:paraId="518A40C1" w14:textId="77777777" w:rsidR="00234A9A" w:rsidRPr="00B96076" w:rsidRDefault="00234A9A" w:rsidP="00234A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6076">
              <w:rPr>
                <w:rFonts w:ascii="Times New Roman" w:eastAsia="Calibri" w:hAnsi="Times New Roman" w:cs="Times New Roman"/>
                <w:sz w:val="24"/>
                <w:szCs w:val="24"/>
              </w:rPr>
              <w:t>0.999</w:t>
            </w:r>
          </w:p>
        </w:tc>
      </w:tr>
      <w:tr w:rsidR="00B96076" w:rsidRPr="00B96076" w14:paraId="63A98B73" w14:textId="77777777" w:rsidTr="000702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vAlign w:val="center"/>
          </w:tcPr>
          <w:p w14:paraId="02629F16" w14:textId="77777777" w:rsidR="00234A9A" w:rsidRPr="00B96076" w:rsidRDefault="00234A9A" w:rsidP="00234A9A">
            <w:pPr>
              <w:jc w:val="center"/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42" w:type="dxa"/>
            <w:vAlign w:val="center"/>
          </w:tcPr>
          <w:p w14:paraId="1C7DB967" w14:textId="77777777" w:rsidR="00234A9A" w:rsidRPr="00B96076" w:rsidRDefault="00234A9A" w:rsidP="0023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6076">
              <w:rPr>
                <w:rFonts w:ascii="Times New Roman" w:eastAsia="Calibri" w:hAnsi="Times New Roman" w:cs="Times New Roman"/>
                <w:sz w:val="24"/>
                <w:szCs w:val="24"/>
              </w:rPr>
              <w:t>FCS-LMM-LN-het</w:t>
            </w:r>
          </w:p>
        </w:tc>
        <w:tc>
          <w:tcPr>
            <w:tcW w:w="1472" w:type="dxa"/>
            <w:vMerge/>
            <w:vAlign w:val="center"/>
          </w:tcPr>
          <w:p w14:paraId="1E3E76EB" w14:textId="77777777" w:rsidR="00234A9A" w:rsidRPr="00B96076" w:rsidRDefault="00234A9A" w:rsidP="0023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14:paraId="5D64DF53" w14:textId="77777777" w:rsidR="00234A9A" w:rsidRPr="00B96076" w:rsidRDefault="00234A9A" w:rsidP="0023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6076">
              <w:rPr>
                <w:rFonts w:ascii="Times New Roman" w:eastAsia="Calibri" w:hAnsi="Times New Roman" w:cs="Times New Roman"/>
                <w:sz w:val="24"/>
                <w:szCs w:val="24"/>
              </w:rPr>
              <w:t>1.018</w:t>
            </w:r>
          </w:p>
        </w:tc>
        <w:tc>
          <w:tcPr>
            <w:tcW w:w="1180" w:type="dxa"/>
            <w:vAlign w:val="center"/>
          </w:tcPr>
          <w:p w14:paraId="01D857B6" w14:textId="77777777" w:rsidR="00234A9A" w:rsidRPr="00B96076" w:rsidRDefault="00234A9A" w:rsidP="00234A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96076">
              <w:rPr>
                <w:rFonts w:ascii="Times New Roman" w:eastAsia="Calibri" w:hAnsi="Times New Roman" w:cs="Times New Roman"/>
                <w:sz w:val="24"/>
                <w:szCs w:val="24"/>
              </w:rPr>
              <w:t>1.026</w:t>
            </w:r>
          </w:p>
        </w:tc>
      </w:tr>
    </w:tbl>
    <w:p w14:paraId="7A57ACAB" w14:textId="77777777" w:rsidR="00234A9A" w:rsidRPr="00B96076" w:rsidRDefault="00234A9A" w:rsidP="00234A9A">
      <w:pPr>
        <w:tabs>
          <w:tab w:val="center" w:pos="4514"/>
        </w:tabs>
        <w:spacing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14:paraId="10881090" w14:textId="77777777" w:rsidR="00234A9A" w:rsidRPr="00B96076" w:rsidRDefault="00234A9A" w:rsidP="00234A9A">
      <w:pPr>
        <w:tabs>
          <w:tab w:val="center" w:pos="4514"/>
        </w:tabs>
        <w:spacing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14:paraId="2BE4A791" w14:textId="77777777" w:rsidR="004200EB" w:rsidRPr="00B96076" w:rsidRDefault="004200EB"/>
    <w:sectPr w:rsidR="004200EB" w:rsidRPr="00B960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A9A"/>
    <w:rsid w:val="00234A9A"/>
    <w:rsid w:val="004200EB"/>
    <w:rsid w:val="00462D42"/>
    <w:rsid w:val="00594D89"/>
    <w:rsid w:val="008009E0"/>
    <w:rsid w:val="00B96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6F09C"/>
  <w15:chartTrackingRefBased/>
  <w15:docId w15:val="{43F6D9C9-1BD5-419C-84A5-3ED9EDC77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234A9A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234A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Jahangiri</dc:creator>
  <cp:keywords/>
  <dc:description/>
  <cp:lastModifiedBy>Mina Jahangiri</cp:lastModifiedBy>
  <cp:revision>7</cp:revision>
  <dcterms:created xsi:type="dcterms:W3CDTF">2023-01-10T10:57:00Z</dcterms:created>
  <dcterms:modified xsi:type="dcterms:W3CDTF">2023-05-15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5bfbd65aebaae94f6e05fa22f55e704e43da78a9f746543fe183d2cc7ba974</vt:lpwstr>
  </property>
</Properties>
</file>